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40246" w14:textId="77777777" w:rsidR="0029563C" w:rsidRPr="00282000" w:rsidRDefault="0029563C" w:rsidP="0029563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A9BA520" w14:textId="77777777" w:rsidR="0029563C" w:rsidRPr="00282000" w:rsidRDefault="0029563C" w:rsidP="0029563C">
      <w:pPr>
        <w:jc w:val="both"/>
        <w:rPr>
          <w:rFonts w:ascii="Times New Roman" w:hAnsi="Times New Roman" w:cs="Times New Roman"/>
          <w:lang w:val="en-US"/>
        </w:rPr>
      </w:pPr>
      <w:r w:rsidRPr="00282000">
        <w:rPr>
          <w:rFonts w:ascii="Times New Roman" w:hAnsi="Times New Roman" w:cs="Times New Roman"/>
          <w:b/>
          <w:lang w:val="en-US"/>
        </w:rPr>
        <w:t>Table S2</w:t>
      </w:r>
      <w:r w:rsidRPr="00282000">
        <w:rPr>
          <w:rFonts w:ascii="Times New Roman" w:eastAsia="Times New Roman" w:hAnsi="Times New Roman" w:cs="Times New Roman"/>
          <w:b/>
          <w:bCs/>
          <w:lang w:val="en-US" w:eastAsia="es-ES"/>
        </w:rPr>
        <w:t xml:space="preserve">.  </w:t>
      </w:r>
      <w:r w:rsidRPr="00282000">
        <w:rPr>
          <w:rFonts w:ascii="Times New Roman" w:eastAsia="Times New Roman" w:hAnsi="Times New Roman" w:cs="Times New Roman"/>
          <w:lang w:val="en-US" w:eastAsia="es-ES"/>
        </w:rPr>
        <w:t>Metadata of samples included in the study.</w:t>
      </w:r>
    </w:p>
    <w:tbl>
      <w:tblPr>
        <w:tblW w:w="15735" w:type="dxa"/>
        <w:tblInd w:w="-8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709"/>
        <w:gridCol w:w="997"/>
        <w:gridCol w:w="993"/>
        <w:gridCol w:w="992"/>
        <w:gridCol w:w="850"/>
        <w:gridCol w:w="851"/>
        <w:gridCol w:w="992"/>
        <w:gridCol w:w="992"/>
        <w:gridCol w:w="1134"/>
        <w:gridCol w:w="851"/>
        <w:gridCol w:w="850"/>
        <w:gridCol w:w="851"/>
        <w:gridCol w:w="850"/>
        <w:gridCol w:w="851"/>
        <w:gridCol w:w="1134"/>
        <w:gridCol w:w="992"/>
      </w:tblGrid>
      <w:tr w:rsidR="0029563C" w:rsidRPr="00282000" w14:paraId="28BD3160" w14:textId="77777777" w:rsidTr="00EC62EF">
        <w:trPr>
          <w:trHeight w:val="412"/>
        </w:trPr>
        <w:tc>
          <w:tcPr>
            <w:tcW w:w="15735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01AA1C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 xml:space="preserve">CL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atients</w:t>
            </w:r>
            <w:proofErr w:type="spellEnd"/>
          </w:p>
        </w:tc>
      </w:tr>
      <w:tr w:rsidR="0029563C" w:rsidRPr="00282000" w14:paraId="4639CFDA" w14:textId="77777777" w:rsidTr="00EC62EF">
        <w:trPr>
          <w:trHeight w:val="465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C00C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ample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ID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7728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ge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Year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9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20FA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ampling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Dat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EFBE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Occupation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32B1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ilitar Grade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88DC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untry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3301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epartment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9537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unicipality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6436B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ossible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ite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of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nfection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45B6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reviou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CL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281F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reviou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ML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09F9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Recurring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njury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7734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aily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repellent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us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DEAD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Anatomical location of the lesions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8277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ncomitant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isease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E810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Topical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edication</w:t>
            </w:r>
            <w:proofErr w:type="spellEnd"/>
          </w:p>
        </w:tc>
      </w:tr>
      <w:tr w:rsidR="0029563C" w:rsidRPr="00282000" w14:paraId="19274FE9" w14:textId="77777777" w:rsidTr="00EC62EF">
        <w:trPr>
          <w:trHeight w:val="375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E7A8E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75D1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A230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E92E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61C6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B902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95022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7F720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709D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epartm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0F13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unicipality</w:t>
            </w:r>
            <w:proofErr w:type="spellEnd"/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1C33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EAC35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58AF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1315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DFFD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CA7E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2501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</w:tr>
      <w:tr w:rsidR="0029563C" w:rsidRPr="00282000" w14:paraId="655EE848" w14:textId="77777777" w:rsidTr="00EC62EF">
        <w:trPr>
          <w:trHeight w:val="60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510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ON-L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F041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BB75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/04/2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4B90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ilit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A2AA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Professional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oldi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28FC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3641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quetá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B90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rtagena de Chair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B197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DBBA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40CE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06FE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1FDA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C0E5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ED50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F5AF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08A8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29563C" w:rsidRPr="00282000" w14:paraId="1E7C13E1" w14:textId="77777777" w:rsidTr="00EC62EF">
        <w:trPr>
          <w:trHeight w:val="55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F57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ON-L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1970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B395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9/06/2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2892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ilit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3936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Regular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oldi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9A24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3D79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ntioqu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56A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tuang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F725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ntioqu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19C1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tuang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DF23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1722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63F0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CD41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193E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4EAE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55B4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29563C" w:rsidRPr="00282000" w14:paraId="3312A53D" w14:textId="77777777" w:rsidTr="00EC62EF">
        <w:trPr>
          <w:trHeight w:val="434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6B1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ON-L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02EB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D08C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9/06/2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5D1F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ilit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5DD1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Regular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oldi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03AD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EF2E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ntioqu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93E6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ell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B24B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ntioqu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8EF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uerto Valdiv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928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0CA6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4DC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762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0660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OREA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690B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B114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29563C" w:rsidRPr="00282000" w14:paraId="05E9219A" w14:textId="77777777" w:rsidTr="00EC62EF">
        <w:trPr>
          <w:trHeight w:val="539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E3D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ON-L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657F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8923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/04/2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F184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ilit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27D9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Professional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oldi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9972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85F9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quetá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865D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rtagena de Chai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7F3A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quetá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AFB8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San Vicente del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gu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023D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ABE2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CAA1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7083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3964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8E94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A075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LOTRIMAZOL</w:t>
            </w:r>
          </w:p>
        </w:tc>
      </w:tr>
      <w:tr w:rsidR="0029563C" w:rsidRPr="00282000" w14:paraId="3C01CFDD" w14:textId="77777777" w:rsidTr="00EC62EF">
        <w:trPr>
          <w:trHeight w:val="56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C7D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ON-L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6EF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788A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0/06/2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1DB0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ilit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CD1D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ircraftm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B22A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E7DE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utumay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0B0B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Puerto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8B70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utuma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31B4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Puerto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A747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3EFB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05FE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BF6A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19D4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AE93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1763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29563C" w:rsidRPr="00282000" w14:paraId="3138B87A" w14:textId="77777777" w:rsidTr="00EC62EF">
        <w:trPr>
          <w:trHeight w:val="556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12A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ON-L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469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BC6C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0/06/2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4A0E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ilit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E4A2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Regular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oldi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FEB3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FCBF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ántand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F951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imitar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8A56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ánta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EEDF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imitar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AD18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4EA8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5439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E9A7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8EAC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OREA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481F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A526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29563C" w:rsidRPr="00282000" w14:paraId="46511500" w14:textId="77777777" w:rsidTr="00EC62EF">
        <w:trPr>
          <w:trHeight w:val="56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DF7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ON-L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F769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5FAF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/07/2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A9E3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ilit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489D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Regular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oldi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79E4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F8F4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utumay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7E12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illa Garzó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5202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u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0797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iamon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00A7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E615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8B52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A404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DD1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F0B3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DC52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29563C" w:rsidRPr="00282000" w14:paraId="701D65F7" w14:textId="77777777" w:rsidTr="00EC62EF">
        <w:trPr>
          <w:trHeight w:val="544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84C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ON-L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6AA9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ABE2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/07/2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D44C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ilit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3FD4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Professional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oldi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9549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F8BC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270D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care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D0D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e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E12C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care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269B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E8D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6C1D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7311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27D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11B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94C3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29563C" w:rsidRPr="00282000" w14:paraId="1AE8BAFA" w14:textId="77777777" w:rsidTr="00EC62EF">
        <w:trPr>
          <w:trHeight w:val="70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B75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ON-L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F026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D2BE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/07/2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9ECC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ilit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E2A9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Professional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oldi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4026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DCBD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li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1D27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elg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3231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e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56A9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care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60E4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E65D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2E8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46CE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1BA2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FF9F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4186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29563C" w:rsidRPr="00282000" w14:paraId="75659021" w14:textId="77777777" w:rsidTr="00EC62EF">
        <w:trPr>
          <w:trHeight w:val="419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CBF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ON -L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2464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DF3C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6/10/2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DA35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ilit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FDAE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Professional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oldi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DC6C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EB71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quetá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323E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San Vicente del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gua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45AD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quetá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E87F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San Vicente del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gu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29A4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52D5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87DF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5BBD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3B65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WRI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6167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8D9B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</w:tr>
      <w:tr w:rsidR="0029563C" w:rsidRPr="00282000" w14:paraId="27C23D40" w14:textId="77777777" w:rsidTr="00EC62EF">
        <w:trPr>
          <w:trHeight w:val="70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40D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UA-L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F65E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4203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6/01/2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394C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ilit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3B4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5B6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60F2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uavi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051F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n José del Guavi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541C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A43D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97E4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F18B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7FC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781F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2885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4A19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7AB4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29563C" w:rsidRPr="00282000" w14:paraId="7F3EEBC4" w14:textId="77777777" w:rsidTr="00EC62EF">
        <w:trPr>
          <w:trHeight w:val="56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892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UA-L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E934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408A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5/07/2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C683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ilit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73B3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Regular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oldi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82F3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70C5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uavi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25A6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n José del Guavi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1E1C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uavi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E6A8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n José del Guavia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9867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8AA1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2484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21C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AED2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WRI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833A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62A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29563C" w:rsidRPr="00282000" w14:paraId="44D745E9" w14:textId="77777777" w:rsidTr="00EC62EF">
        <w:trPr>
          <w:trHeight w:val="5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B54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CL_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BD4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3DB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64C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46D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6FF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enezuel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3A5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8BA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44C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C42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3D6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559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EAF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961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D49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19C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528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</w:tr>
      <w:tr w:rsidR="0029563C" w:rsidRPr="00282000" w14:paraId="1858CB46" w14:textId="77777777" w:rsidTr="00EC62EF">
        <w:trPr>
          <w:trHeight w:val="42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C3F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CL_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25F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ECD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F79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A09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80B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enezuel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FD3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E4A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7A9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B4D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837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256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AA9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82D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D14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C84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B8F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</w:tr>
      <w:tr w:rsidR="0029563C" w:rsidRPr="00282000" w14:paraId="63C77F2D" w14:textId="77777777" w:rsidTr="00EC62EF">
        <w:trPr>
          <w:trHeight w:val="54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E81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B_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766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2D6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960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1BB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B8D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enezuel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E25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418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BA8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B3F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072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D13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E18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B4C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28D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4F5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D17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</w:tr>
    </w:tbl>
    <w:p w14:paraId="7766C839" w14:textId="77777777" w:rsidR="0029563C" w:rsidRPr="00282000" w:rsidRDefault="0029563C" w:rsidP="0029563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1488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5"/>
        <w:gridCol w:w="1417"/>
        <w:gridCol w:w="1134"/>
        <w:gridCol w:w="816"/>
        <w:gridCol w:w="487"/>
        <w:gridCol w:w="1107"/>
        <w:gridCol w:w="1134"/>
        <w:gridCol w:w="1418"/>
        <w:gridCol w:w="1134"/>
        <w:gridCol w:w="1417"/>
        <w:gridCol w:w="1559"/>
        <w:gridCol w:w="1985"/>
        <w:gridCol w:w="146"/>
      </w:tblGrid>
      <w:tr w:rsidR="0029563C" w:rsidRPr="00282000" w14:paraId="7A5BEE89" w14:textId="77777777" w:rsidTr="00EC62EF">
        <w:trPr>
          <w:gridAfter w:val="1"/>
          <w:wAfter w:w="146" w:type="dxa"/>
          <w:trHeight w:val="346"/>
        </w:trPr>
        <w:tc>
          <w:tcPr>
            <w:tcW w:w="14743" w:type="dxa"/>
            <w:gridSpan w:val="12"/>
            <w:shd w:val="clear" w:color="auto" w:fill="DEEAF6" w:themeFill="accent5" w:themeFillTint="33"/>
          </w:tcPr>
          <w:p w14:paraId="3D1C1B9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Reservoirs</w:t>
            </w:r>
            <w:proofErr w:type="spellEnd"/>
          </w:p>
        </w:tc>
      </w:tr>
      <w:tr w:rsidR="0029563C" w:rsidRPr="00282000" w14:paraId="2C59DA19" w14:textId="77777777" w:rsidTr="00EC62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AE6D2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ample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5D33D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soci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5B9E7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ample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orige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9BEBD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untry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74130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tate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C90D4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CC5F1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Location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29FD7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hape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of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lesio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AED86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"/>
              </w:rPr>
            </w:pPr>
            <w:r w:rsidRPr="002820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"/>
              </w:rPr>
              <w:t>Anatomical loc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6EF3F" w14:textId="77777777" w:rsidR="0029563C" w:rsidRPr="00282000" w:rsidRDefault="0029563C" w:rsidP="00EC62EF">
            <w:pPr>
              <w:spacing w:after="0" w:line="240" w:lineRule="auto"/>
              <w:ind w:left="-926" w:firstLine="572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Disease Evolu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4F4E4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ampling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d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3A0B9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Treatment</w:t>
            </w:r>
            <w:proofErr w:type="spellEnd"/>
          </w:p>
        </w:tc>
        <w:tc>
          <w:tcPr>
            <w:tcW w:w="146" w:type="dxa"/>
            <w:vAlign w:val="center"/>
          </w:tcPr>
          <w:p w14:paraId="2679DE82" w14:textId="77777777" w:rsidR="0029563C" w:rsidRPr="00282000" w:rsidRDefault="0029563C" w:rsidP="00EC62EF">
            <w:pPr>
              <w:spacing w:after="0" w:line="240" w:lineRule="auto"/>
              <w:ind w:left="-926" w:firstLine="92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29563C" w:rsidRPr="00282000" w14:paraId="38BFE9AA" w14:textId="77777777" w:rsidTr="00EC62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C5C1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14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3A55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omestic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servo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91B8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el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tu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F438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enezuel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4E0EA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r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18F3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quisime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ACEA4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nta Elen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60B12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dul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392CD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s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37B7E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57362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ebruary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20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370B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 </w:t>
            </w:r>
          </w:p>
        </w:tc>
        <w:tc>
          <w:tcPr>
            <w:tcW w:w="146" w:type="dxa"/>
            <w:vAlign w:val="center"/>
            <w:hideMark/>
          </w:tcPr>
          <w:p w14:paraId="29E45C91" w14:textId="77777777" w:rsidR="0029563C" w:rsidRPr="00282000" w:rsidRDefault="0029563C" w:rsidP="00EC62EF">
            <w:pPr>
              <w:spacing w:after="0" w:line="240" w:lineRule="auto"/>
              <w:ind w:left="-926" w:firstLine="926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6C0BBD51" w14:textId="77777777" w:rsidTr="00EC62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E112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15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3FDD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omestic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servo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D056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el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tu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3EED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enezuel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A8BF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r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6608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quisime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C05AF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El Manzan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2CB6A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dul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28756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s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EC24F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14942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ebruary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20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4CDA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 </w:t>
            </w:r>
          </w:p>
        </w:tc>
        <w:tc>
          <w:tcPr>
            <w:tcW w:w="146" w:type="dxa"/>
            <w:vAlign w:val="center"/>
            <w:hideMark/>
          </w:tcPr>
          <w:p w14:paraId="40C54C45" w14:textId="77777777" w:rsidR="0029563C" w:rsidRPr="00282000" w:rsidRDefault="0029563C" w:rsidP="00EC62EF">
            <w:pPr>
              <w:spacing w:after="0" w:line="240" w:lineRule="auto"/>
              <w:ind w:left="-926" w:firstLine="926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37D22248" w14:textId="77777777" w:rsidTr="00EC62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CCDB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16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ADEC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omestic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servo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11B3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el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tu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C722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enezuel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54BA6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r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1984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quisime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39A53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El Manzan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40C90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dul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2C2CE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s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85884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88737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ebruary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20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F27F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 </w:t>
            </w:r>
          </w:p>
        </w:tc>
        <w:tc>
          <w:tcPr>
            <w:tcW w:w="146" w:type="dxa"/>
            <w:vAlign w:val="center"/>
            <w:hideMark/>
          </w:tcPr>
          <w:p w14:paraId="510E9760" w14:textId="77777777" w:rsidR="0029563C" w:rsidRPr="00282000" w:rsidRDefault="0029563C" w:rsidP="00EC62EF">
            <w:pPr>
              <w:spacing w:after="0" w:line="240" w:lineRule="auto"/>
              <w:ind w:left="-926" w:firstLine="926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72E76EA4" w14:textId="77777777" w:rsidTr="00EC62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E6EC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17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9924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omestic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servo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D6C5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el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tu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EB21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enezuel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B273B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r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EA5C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quisime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7A2CA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El Manzan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CF148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lcerat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11F16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s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27738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46C4B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ebruary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20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67FD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 </w:t>
            </w:r>
          </w:p>
        </w:tc>
        <w:tc>
          <w:tcPr>
            <w:tcW w:w="146" w:type="dxa"/>
            <w:vAlign w:val="center"/>
            <w:hideMark/>
          </w:tcPr>
          <w:p w14:paraId="2A114095" w14:textId="77777777" w:rsidR="0029563C" w:rsidRPr="00282000" w:rsidRDefault="0029563C" w:rsidP="00EC62EF">
            <w:pPr>
              <w:spacing w:after="0" w:line="240" w:lineRule="auto"/>
              <w:ind w:left="-926" w:firstLine="926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784CCB33" w14:textId="77777777" w:rsidTr="00EC62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739A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18A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B5AF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omestic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servo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D324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el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tu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DA61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enezuel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38DF5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r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DE3A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quisime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F120A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El Manzan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3E19A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dul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28DDD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s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9249D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E5FE6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ebruary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20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AB43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 </w:t>
            </w:r>
          </w:p>
        </w:tc>
        <w:tc>
          <w:tcPr>
            <w:tcW w:w="146" w:type="dxa"/>
            <w:vAlign w:val="center"/>
            <w:hideMark/>
          </w:tcPr>
          <w:p w14:paraId="0073DF5E" w14:textId="77777777" w:rsidR="0029563C" w:rsidRPr="00282000" w:rsidRDefault="0029563C" w:rsidP="00EC62EF">
            <w:pPr>
              <w:spacing w:after="0" w:line="240" w:lineRule="auto"/>
              <w:ind w:left="-926" w:firstLine="926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08D700D0" w14:textId="77777777" w:rsidTr="00EC62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4A42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lastRenderedPageBreak/>
              <w:t>L18B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8631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omestic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servo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D2D4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el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tu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DE5D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enezuel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87D55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r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2722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quisime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30391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El Manzan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C9EB5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dul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13A3E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Ear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42C5C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6A0B9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ebruary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20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AC87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 </w:t>
            </w:r>
          </w:p>
        </w:tc>
        <w:tc>
          <w:tcPr>
            <w:tcW w:w="146" w:type="dxa"/>
            <w:vAlign w:val="center"/>
            <w:hideMark/>
          </w:tcPr>
          <w:p w14:paraId="00279049" w14:textId="77777777" w:rsidR="0029563C" w:rsidRPr="00282000" w:rsidRDefault="0029563C" w:rsidP="00EC62EF">
            <w:pPr>
              <w:spacing w:after="0" w:line="240" w:lineRule="auto"/>
              <w:ind w:left="-926" w:firstLine="926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39CDD800" w14:textId="77777777" w:rsidTr="00EC62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D932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19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2CC5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omestic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servo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5569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el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tu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80CC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enezuel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40247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r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346A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quisime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F7915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rb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del est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50BC5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dular/Ulcerat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1690C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s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7BB17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13102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rch 20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D06D" w14:textId="77777777" w:rsidR="0029563C" w:rsidRPr="00282000" w:rsidRDefault="0029563C" w:rsidP="00EC62EF">
            <w:pPr>
              <w:spacing w:after="0" w:line="240" w:lineRule="auto"/>
              <w:ind w:left="-926" w:firstLine="92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yosurgery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6DD5B000" w14:textId="77777777" w:rsidR="0029563C" w:rsidRPr="00282000" w:rsidRDefault="0029563C" w:rsidP="00EC62EF">
            <w:pPr>
              <w:spacing w:after="0" w:line="240" w:lineRule="auto"/>
              <w:ind w:left="-926" w:firstLine="926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07984BE0" w14:textId="77777777" w:rsidTr="00EC62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565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20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EF0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omestic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servo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5B2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el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tu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98F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enezuel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B1A5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r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4B7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quisime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DBF8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rb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del est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8C46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dular/Ulcerat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4808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s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2DF2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8CD8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rch 20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FB3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yosurgery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7A6ECC1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203552BF" w14:textId="77777777" w:rsidTr="00EC62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88C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21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CB5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omestic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servo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51D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el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tu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CC3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enezuel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7300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r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5DA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quisime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92B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La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uezga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Nort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4D93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dular/Ulcerat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DDF2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se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and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Ear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7DD8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93FA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une 20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E6C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evofloxacine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traconazole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64B21DF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09295009" w14:textId="77777777" w:rsidTr="00EC62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291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22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A6E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omestic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servo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CB9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el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tu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84F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enezuel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5EB4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r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935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quisime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C30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Concha acústica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9D90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dular/Ulcerat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6B47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s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5D61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2947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vember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20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1D0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 </w:t>
            </w:r>
          </w:p>
        </w:tc>
        <w:tc>
          <w:tcPr>
            <w:tcW w:w="146" w:type="dxa"/>
            <w:vAlign w:val="center"/>
            <w:hideMark/>
          </w:tcPr>
          <w:p w14:paraId="5640A5E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74FCC66B" w14:textId="77777777" w:rsidTr="00EC62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16D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10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874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omestic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servo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747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n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lupus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amiliari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434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enezuel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297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r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303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quisimet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4BAB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dubar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B1D2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lcerat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A168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s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EAC6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7EAB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ugust 2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5FE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evofloxacine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traconazole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03B294A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25FAAA23" w14:textId="77777777" w:rsidTr="00EC62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E03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uk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AD2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omestic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servo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28E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n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lupus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amiliari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2D0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S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872D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N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71A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ex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9D03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5787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iscer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B46B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N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3EFD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5928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1DF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D </w:t>
            </w:r>
          </w:p>
        </w:tc>
        <w:tc>
          <w:tcPr>
            <w:tcW w:w="146" w:type="dxa"/>
            <w:vAlign w:val="center"/>
            <w:hideMark/>
          </w:tcPr>
          <w:p w14:paraId="2FFD5D8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7B43D364" w14:textId="62D93243" w:rsidR="003C5590" w:rsidRDefault="009E1782" w:rsidP="009E1782">
      <w:r>
        <w:rPr>
          <w:rFonts w:ascii="Times New Roman" w:eastAsia="Times New Roman" w:hAnsi="Times New Roman" w:cs="Times New Roman"/>
          <w:lang w:val="en-US" w:eastAsia="es-ES"/>
        </w:rPr>
        <w:t xml:space="preserve">ND: No </w:t>
      </w:r>
      <w:proofErr w:type="spellStart"/>
      <w:r>
        <w:rPr>
          <w:rFonts w:ascii="Times New Roman" w:eastAsia="Times New Roman" w:hAnsi="Times New Roman" w:cs="Times New Roman"/>
          <w:lang w:val="en-US" w:eastAsia="es-ES"/>
        </w:rPr>
        <w:t>Dat</w:t>
      </w:r>
      <w:bookmarkStart w:id="0" w:name="_GoBack"/>
      <w:bookmarkEnd w:id="0"/>
      <w:proofErr w:type="spellEnd"/>
    </w:p>
    <w:sectPr w:rsidR="003C5590" w:rsidSect="009E1782">
      <w:footerReference w:type="default" r:id="rId6"/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8AF569" w14:textId="77777777" w:rsidR="00000000" w:rsidRDefault="009E1782">
      <w:pPr>
        <w:spacing w:after="0" w:line="240" w:lineRule="auto"/>
      </w:pPr>
      <w:r>
        <w:separator/>
      </w:r>
    </w:p>
  </w:endnote>
  <w:endnote w:type="continuationSeparator" w:id="0">
    <w:p w14:paraId="2242CBE6" w14:textId="77777777" w:rsidR="00000000" w:rsidRDefault="009E17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NFLF P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1794040"/>
      <w:docPartObj>
        <w:docPartGallery w:val="Page Numbers (Bottom of Page)"/>
        <w:docPartUnique/>
      </w:docPartObj>
    </w:sdtPr>
    <w:sdtEndPr/>
    <w:sdtContent>
      <w:p w14:paraId="5BB48A3E" w14:textId="77777777" w:rsidR="00F01950" w:rsidRDefault="009E178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3828514E" w14:textId="77777777" w:rsidR="00F01950" w:rsidRDefault="00F019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49200F" w14:textId="77777777" w:rsidR="00000000" w:rsidRDefault="009E1782">
      <w:pPr>
        <w:spacing w:after="0" w:line="240" w:lineRule="auto"/>
      </w:pPr>
      <w:r>
        <w:separator/>
      </w:r>
    </w:p>
  </w:footnote>
  <w:footnote w:type="continuationSeparator" w:id="0">
    <w:p w14:paraId="5118B12C" w14:textId="77777777" w:rsidR="00000000" w:rsidRDefault="009E17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63C"/>
    <w:rsid w:val="0029563C"/>
    <w:rsid w:val="003C5590"/>
    <w:rsid w:val="009E1782"/>
    <w:rsid w:val="00F0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D2BFB"/>
  <w15:chartTrackingRefBased/>
  <w15:docId w15:val="{6509E531-5318-49CA-89FC-DCC320CEE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63C"/>
    <w:rPr>
      <w:kern w:val="0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9563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2956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9563C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29563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9563C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9563C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9563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95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56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563C"/>
    <w:rPr>
      <w:kern w:val="0"/>
      <w:sz w:val="20"/>
      <w:szCs w:val="20"/>
      <w:lang w:val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63C"/>
    <w:rPr>
      <w:b/>
      <w:bCs/>
      <w:kern w:val="0"/>
      <w:sz w:val="20"/>
      <w:szCs w:val="20"/>
      <w:lang w:val="es-E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6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63C"/>
    <w:rPr>
      <w:rFonts w:ascii="Segoe UI" w:hAnsi="Segoe UI" w:cs="Segoe UI"/>
      <w:kern w:val="0"/>
      <w:sz w:val="18"/>
      <w:szCs w:val="18"/>
      <w:lang w:val="es-E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956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igpopup-sensitive-area">
    <w:name w:val="figpopup-sensitive-area"/>
    <w:basedOn w:val="DefaultParagraphFont"/>
    <w:rsid w:val="0029563C"/>
  </w:style>
  <w:style w:type="paragraph" w:customStyle="1" w:styleId="Default">
    <w:name w:val="Default"/>
    <w:rsid w:val="0029563C"/>
    <w:pPr>
      <w:autoSpaceDE w:val="0"/>
      <w:autoSpaceDN w:val="0"/>
      <w:adjustRightInd w:val="0"/>
      <w:spacing w:after="0" w:line="240" w:lineRule="auto"/>
    </w:pPr>
    <w:rPr>
      <w:rFonts w:ascii="LNFLF P+ Gulliver" w:hAnsi="LNFLF P+ Gulliver" w:cs="LNFLF P+ Gulliver"/>
      <w:color w:val="000000"/>
      <w:kern w:val="0"/>
      <w:sz w:val="24"/>
      <w:szCs w:val="24"/>
      <w:lang w:val="es-ES"/>
      <w14:ligatures w14:val="none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29563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9563C"/>
    <w:pPr>
      <w:spacing w:after="0" w:line="240" w:lineRule="auto"/>
    </w:pPr>
    <w:rPr>
      <w:kern w:val="0"/>
      <w:lang w:val="es-ES"/>
      <w14:ligatures w14:val="none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29563C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29563C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9563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9563C"/>
    <w:rPr>
      <w:rFonts w:ascii="Arial" w:eastAsia="Times New Roman" w:hAnsi="Arial" w:cs="Arial"/>
      <w:vanish/>
      <w:kern w:val="0"/>
      <w:sz w:val="16"/>
      <w:szCs w:val="16"/>
      <w:lang w:val="es-ES" w:eastAsia="es-ES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9563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9563C"/>
    <w:rPr>
      <w:rFonts w:ascii="Arial" w:eastAsia="Times New Roman" w:hAnsi="Arial" w:cs="Arial"/>
      <w:vanish/>
      <w:kern w:val="0"/>
      <w:sz w:val="16"/>
      <w:szCs w:val="16"/>
      <w:lang w:val="es-ES"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956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63C"/>
    <w:rPr>
      <w:kern w:val="0"/>
      <w:lang w:val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56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63C"/>
    <w:rPr>
      <w:kern w:val="0"/>
      <w:lang w:val="es-E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563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95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9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mirez Gonzalez</dc:creator>
  <cp:keywords/>
  <dc:description/>
  <cp:lastModifiedBy>Priya Varadhan</cp:lastModifiedBy>
  <cp:revision>2</cp:revision>
  <dcterms:created xsi:type="dcterms:W3CDTF">2023-09-25T20:26:00Z</dcterms:created>
  <dcterms:modified xsi:type="dcterms:W3CDTF">2023-12-01T07:25:00Z</dcterms:modified>
</cp:coreProperties>
</file>